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hint="eastAsia"/>
        </w:rPr>
      </w:pPr>
      <w:r>
        <w:t xml:space="preserve">Supplementary File 1: </w:t>
      </w:r>
      <w:bookmarkStart w:id="2" w:name="_GoBack"/>
      <w:r>
        <w:rPr>
          <w:rFonts w:hint="eastAsia"/>
        </w:rPr>
        <w:t>Consolidated criteria for Reporting Qualitative research (COREQ) : 32-item checklist</w:t>
      </w:r>
      <w:bookmarkEnd w:id="2"/>
    </w:p>
    <w:tbl>
      <w:tblPr>
        <w:tblStyle w:val="53"/>
        <w:tblW w:w="5240" w:type="pct"/>
        <w:jc w:val="center"/>
        <w:shd w:val="clear" w:color="auto" w:fill="auto"/>
        <w:tblLayout w:type="autofit"/>
        <w:tblCellMar>
          <w:top w:w="44" w:type="dxa"/>
          <w:left w:w="107" w:type="dxa"/>
          <w:bottom w:w="0" w:type="dxa"/>
          <w:right w:w="75" w:type="dxa"/>
        </w:tblCellMar>
      </w:tblPr>
      <w:tblGrid>
        <w:gridCol w:w="536"/>
        <w:gridCol w:w="2752"/>
        <w:gridCol w:w="7361"/>
        <w:gridCol w:w="3757"/>
      </w:tblGrid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0C0C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8" w:afterAutospacing="0" w:line="256" w:lineRule="auto"/>
              <w:ind w:left="3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9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0C0C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1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tem </w:t>
            </w:r>
          </w:p>
        </w:tc>
        <w:tc>
          <w:tcPr>
            <w:tcW w:w="2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0C0C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34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uide Questions/Description </w:t>
            </w:r>
          </w:p>
        </w:tc>
        <w:tc>
          <w:tcPr>
            <w:tcW w:w="13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0C0C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Reported.</w:t>
            </w:r>
          </w:p>
        </w:tc>
      </w:tr>
      <w:tr>
        <w:tblPrEx>
          <w:shd w:val="clear" w:color="auto" w:fill="auto"/>
        </w:tblPrEx>
        <w:trPr>
          <w:trHeight w:val="680" w:hRule="atLeast"/>
          <w:jc w:val="center"/>
        </w:trPr>
        <w:tc>
          <w:tcPr>
            <w:tcW w:w="5000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omain 1: Research team and reflexivit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ersonal characteristics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terviewer/facilitator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ich author/s conducted the interview or focus group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Chuanqi Ding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and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Limin Wang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redentials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were the researcher’s credentials? E.g. PhD, MD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ursing master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Occupation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was their occupation at the time of the study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urse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Gender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s the researcher male or female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Femal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, 1Male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Experience and training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experience or training did the researcher have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>The first authors had special training in interviewing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and 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>all the others have extensive interview and qualitative research experienc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. 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Relationship with participants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lationship established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s a relationship established prior to study commencement?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s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1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1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articipant knowledge of the interviewer 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18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>Purpose and content of the study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terviewer characteristics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s.</w:t>
            </w:r>
          </w:p>
        </w:tc>
      </w:tr>
      <w:tr>
        <w:tblPrEx>
          <w:shd w:val="clear" w:color="auto" w:fill="auto"/>
        </w:tblPrEx>
        <w:trPr>
          <w:trHeight w:val="733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omain 2: Study desig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heoretical framework</w:t>
            </w:r>
          </w:p>
        </w:tc>
      </w:tr>
      <w:tr>
        <w:tblPrEx>
          <w:shd w:val="clear" w:color="auto" w:fill="auto"/>
        </w:tblPrEx>
        <w:trPr>
          <w:trHeight w:val="858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ethodological orientation and Theory 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8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Qualitative descriptive study and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onventional content analysis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articipant selection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ampling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ow were participants selected? e.g. purposive, convenience, consecutive, snowball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urposive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ethod of approach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ow were participants approached? e.g. face-to-face, telephone, mail, email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ce-to-face and telephone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ample size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ow many participants were in the study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articipants.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Non-participation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ow many people refused to participate or dropped out? Reasons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No participant refused to participate or dropped out. 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etting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etting of data collection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ere was the data collected? e.g. home, clinic, workplace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orkplace and home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8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8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resence of nonparticipants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as anyone else present besides the participants and researchers?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escription of sample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are the important characteristics of the sample? e.g. demographic data, date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escribed in Table 1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ta collection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nterview guide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re questions, prompts, guides provided by the authors? Was it pilot tested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Yes. 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epeat interviews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re repeat inter views carried out? If yes, how many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udio/visual recording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id the research use audio or visual recording to collect the data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s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ield notes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re field notes made during and/or after the interview or focus group?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uration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was the duration of the inter views or focus group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0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–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inutes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ata saturation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s </w:t>
            </w:r>
            <w:bookmarkStart w:id="0" w:name="OLE_LINK16"/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ta saturation</w:t>
            </w:r>
            <w:bookmarkEnd w:id="0"/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discussed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s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ranscripts returned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re transcripts returned to participants for comment and/or correction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等线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等线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</w:tr>
      <w:tr>
        <w:tblPrEx>
          <w:shd w:val="clear" w:color="auto" w:fill="auto"/>
        </w:tblPrEx>
        <w:trPr>
          <w:trHeight w:val="680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omain 3: analysis and finding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73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ta analysis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Number of data coders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ow many data coders coded the data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wo authors. 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escription of the coding tree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id authors provide a description of the coding tree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N/A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erivation of themes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re themes identified in advance or derived from the data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Software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hat software, if applicable, was used to manage the data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vivo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12 (QSR)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articipant checking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id participants provide feedback on the findings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1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Reporting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Quotations presented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9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re participant quotations presented to illustrate the themes/findings? Was each quotation identified? e.g. participant number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s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Data and findings consistent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as there consistency between the data presented and the findings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s.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larity of major themes </w:t>
            </w:r>
          </w:p>
        </w:tc>
        <w:tc>
          <w:tcPr>
            <w:tcW w:w="2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Were major themes clearly presented in the findings? 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Yes. </w:t>
            </w:r>
          </w:p>
        </w:tc>
      </w:tr>
      <w:tr>
        <w:tblPrEx>
          <w:shd w:val="clear" w:color="auto" w:fill="auto"/>
        </w:tblPrEx>
        <w:trPr>
          <w:trHeight w:val="454" w:hRule="atLeast"/>
          <w:jc w:val="center"/>
        </w:trPr>
        <w:tc>
          <w:tcPr>
            <w:tcW w:w="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9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Clarity of minor themes </w:t>
            </w:r>
          </w:p>
        </w:tc>
        <w:tc>
          <w:tcPr>
            <w:tcW w:w="2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1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Is there a description of diverse cases or discussion of minor themes?       </w:t>
            </w:r>
          </w:p>
        </w:tc>
        <w:tc>
          <w:tcPr>
            <w:tcW w:w="1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0" w:line="256" w:lineRule="auto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Yes. 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 w:firstLine="0"/>
        <w:jc w:val="left"/>
        <w:rPr>
          <w:rFonts w:hint="default" w:ascii="Calibri" w:hAnsi="Calibri" w:eastAsia="Calibri" w:cs="Calibri"/>
          <w:color w:val="000000"/>
          <w:kern w:val="0"/>
          <w:sz w:val="20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276" w:lineRule="auto"/>
        <w:ind w:left="0" w:right="0" w:firstLine="0"/>
        <w:jc w:val="left"/>
        <w:rPr>
          <w:rFonts w:hint="default" w:ascii="Times New Roman Regular" w:hAnsi="Times New Roman Regular" w:cs="Times New Roman Regular"/>
          <w:sz w:val="32"/>
          <w:szCs w:val="28"/>
        </w:rPr>
      </w:pPr>
      <w:r>
        <w:rPr>
          <w:rFonts w:hint="default" w:ascii="Times New Roman Regular" w:hAnsi="Times New Roman Regular" w:eastAsia="Calibri" w:cs="Times New Roman Regular"/>
          <w:color w:val="000000"/>
          <w:kern w:val="0"/>
          <w:sz w:val="22"/>
          <w:szCs w:val="28"/>
          <w:lang w:val="en-US" w:eastAsia="zh-CN" w:bidi="ar"/>
        </w:rPr>
        <w:t xml:space="preserve">Developed from: </w:t>
      </w:r>
      <w:bookmarkStart w:id="1" w:name="_nebB6204488_F84D_40E0_98F8_3650976C180E"/>
      <w:r>
        <w:rPr>
          <w:rFonts w:hint="default" w:ascii="Times New Roman Regular" w:hAnsi="Times New Roman Regular" w:eastAsia="Calibri" w:cs="Times New Roman Regular"/>
          <w:color w:val="000000"/>
          <w:kern w:val="0"/>
          <w:sz w:val="22"/>
          <w:szCs w:val="28"/>
          <w:lang w:val="en-US" w:eastAsia="zh-CN" w:bidi="ar"/>
        </w:rPr>
        <w:t>Tong, A., Sainsbury, P., &amp; Craig, J. (2007). Consolidated criteria for reporting qualitative research (COREQ): a 32-item checklist for interviews and focus groups. International Journal for Quality in Health Care, 19(6), 349-357. doi: 10.1093/intqhc/mzm042</w:t>
      </w:r>
      <w:bookmarkEnd w:id="1"/>
    </w:p>
    <w:sectPr>
      <w:headerReference r:id="rId4" w:type="first"/>
      <w:footerReference r:id="rId5" w:type="default"/>
      <w:headerReference r:id="rId3" w:type="even"/>
      <w:footerReference r:id="rId6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2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7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B35CBD9"/>
    <w:rsid w:val="6FFD34B0"/>
    <w:rsid w:val="7AFEB107"/>
    <w:rsid w:val="7D7E8A6A"/>
    <w:rsid w:val="FBF9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table" w:customStyle="1" w:styleId="53">
    <w:name w:val="TableGrid"/>
    <w:basedOn w:val="29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ingchuanqi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dingchuanqi</cp:lastModifiedBy>
  <cp:lastPrinted>2013-10-04T04:51:00Z</cp:lastPrinted>
  <dcterms:modified xsi:type="dcterms:W3CDTF">2022-09-13T22:53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